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</w:t>
      </w:r>
      <w:r>
        <w:rPr>
          <w:rFonts w:cs="Arial" w:ascii="Arial" w:hAnsi="Arial"/>
          <w:b/>
          <w:sz w:val="20"/>
          <w:szCs w:val="20"/>
        </w:rPr>
        <w:t>1. Summary of Ribo-seq and matched RNA-Seq data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sets used in this </w:t>
      </w:r>
      <w:r>
        <w:rPr>
          <w:rFonts w:cs="Arial" w:ascii="Arial" w:hAnsi="Arial"/>
          <w:b/>
          <w:sz w:val="20"/>
          <w:szCs w:val="20"/>
        </w:rPr>
        <w:t>study.</w:t>
      </w:r>
    </w:p>
    <w:tbl>
      <w:tblPr>
        <w:tblW w:w="11386" w:type="dxa"/>
        <w:jc w:val="left"/>
        <w:tblInd w:w="-1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2794"/>
        <w:gridCol w:w="2046"/>
        <w:gridCol w:w="4657"/>
      </w:tblGrid>
      <w:tr>
        <w:trPr/>
        <w:tc>
          <w:tcPr>
            <w:tcW w:w="18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279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studies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RNA-seq samples</w:t>
            </w:r>
          </w:p>
        </w:tc>
        <w:tc>
          <w:tcPr>
            <w:tcW w:w="46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36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Ribo-seq samples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6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21992,GSE69047,GSE69602,GSE69906,GSE59820,GSE63591,GSE70211,GSE62247,GSE35469,GSE73565,GSE77292,GSE77315,GSE77317,GSE77347,GSE78959,GSE78960,GSE79664,GSE79804,GSE81802,GSE82232,GSE83493,GSE41605,GSE42509,GSE87328,SRA492656,GSE94454,GSE45785,GSE96643,GSE96714,GSE96716,GSE97140,GSE97384,GSE46613,GSE100007,GSE101760,GSE102040,GSE48785,GSE48933,GSE49339,SRA096542,GSE49716,SRA099816,GSE51584,GSE52447,GSE52809,GSE55195,GSE56148,GSE56887,GSE56924,GSE59817,GSE59818,GSE59819,GSE60426,GSE51424,GSE61375,GSE63570,GSE64962,GSE65778,GSE65885,GSE65912,GSE66809,GSE67902,GSE133111,GSE112705,GSE121391,GSE125086,GSE129869,GSE112085,GSE125114,GSE127713,GSE121952,GSE113695,GSE123564,GSE112305,GSE115647,GSE123539,GSE122071,GSE112295,GSE113171,GSE118239,GSE111866,GSE133925,GSE106483,GSE119615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5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JEB12126,PRJEB17636,PRJEB7207,PRJEB7276,GSE22001,GSE30839,GSE68265,GSE69699,GSE69800,GSE71333,GSE72064,GSE72066,GSE36892,GSE37111,GSE74537,GSE74683,GSE60930,GSE80156,GSE81283,GSE83332,GSE83351,GSE84112,GSE41246,GSE41785,GSE50983,GSE89011,GSE89108,GSE89184,GSE94385,GSE99787,GSE102659,GSE102890,GSE51424,GSE52809,GSE53743,GSE58423,GSE60426,GSE67305,GSE112185,GSE108331,GSE116221,GSE114064,GSE110618,GSE105147,GSE112223,GSE97286,GSE123919,GSE120762,GSE112502,GSE120097,GSE119365,GSE112766,GSE116233,GSE125725,GSE110866,GSE115526,GSE119567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accharomyces cerevisiae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1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13750,GSE69414,GSE70259,GSE34082,GSE34438,GSE74393,GSE76117,GSE61753,GSE81269,GSE81932,GSE81966,GSE84746,GSE85036,GSE85198,GSE85944,GSE87614,GSE87892,GSE91068,GSE100626,GSE52119,GSE50049,GSE108334,GSE51532,GSE52968,GSE53313,GSE55400,GSE56622,PRJNA245106,PRJNA254353,GSE63789,GSE66411,GSE67387,GSE125038,GSE114892,GSE109734,GSE122039,GSE115366,GSE102837,GSE104506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Escherichia coli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JDB2960,PRJEB7301,GSE68762,GSE72899,GSE77617,GSE85540,GSE88725,GSE90056,GSE53767,GSE56372,GSE51052,GSE58637,GSE119454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rabidopsis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69802,GSE81332,GSE86581,GSE43703,GSE98610,GSE50597,GSE109122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chizosaccharomyces pombe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JEB21099,PRJEB5150,PRJEB5263,GSE98934,GSE52809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Caenorhabditis elegans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A049309,PRJNA170771,GSE48140,GSE67387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osophila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83616,GSE99920,GSE49197,GSE52799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JEB7498,GSE60752,GSE66715,GSE129924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Trypanosoma brucei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JEB4801,GSE72463,GSE57336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ebrafish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34743,GSE52809,GSE53693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Caulobacter crescentus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68200,GSE54883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taphylococcus aureus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74197,GSE57175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almonella enterica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87871,GSE91066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Crytococcus neoformans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133125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Halobacterium salinarum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JNA413990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hinese hamster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79512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Pseudomonas aeruginosa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JNA379630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Plasmodium falciparum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58402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Streptomyces coelicolor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69350</w:t>
            </w:r>
          </w:p>
        </w:tc>
      </w:tr>
      <w:tr>
        <w:trPr/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Vibrio vulnificus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97" w:type="dxa"/>
            <w:gridSpan w:val="3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SE1119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character" w:styleId="Char1">
    <w:name w:val="页脚 Char"/>
    <w:basedOn w:val="Style14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08:16:00Z</dcterms:created>
  <dc:creator>李 辉辉</dc:creator>
  <dc:description/>
  <dc:language>en-US</dc:language>
  <cp:lastModifiedBy>whw</cp:lastModifiedBy>
  <dcterms:modified xsi:type="dcterms:W3CDTF">2020-10-09T08:16:00Z</dcterms:modified>
  <cp:revision>2</cp:revision>
  <dc:subject/>
  <dc:title/>
</cp:coreProperties>
</file>